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3F94" w:rsidRDefault="00B553C8">
      <w:pPr>
        <w:rPr>
          <w:rtl/>
          <w:lang w:bidi="ar-EG"/>
        </w:rPr>
      </w:pPr>
      <w:r>
        <w:rPr>
          <w:rFonts w:hint="cs"/>
          <w:noProof/>
          <w:lang w:bidi="ar-EG"/>
        </w:rPr>
        <w:drawing>
          <wp:inline distT="0" distB="0" distL="0" distR="0">
            <wp:extent cx="5267334" cy="7836305"/>
            <wp:effectExtent l="19050" t="19050" r="9525" b="1270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 preferRelativeResize="0"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320" cy="78422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553C8" w:rsidRDefault="00B553C8" w:rsidP="00B553C8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2. Schematic representation of the target genes and the predicted miR-34 binding sites.</w:t>
      </w:r>
      <w:r>
        <w:rPr>
          <w:rFonts w:asciiTheme="majorBidi" w:hAnsiTheme="majorBidi" w:cs="Times New Roman"/>
          <w:sz w:val="24"/>
          <w:szCs w:val="24"/>
          <w:rtl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Base pairing of miRNA-target interactions by microRNA.org web server (photo A-F) and </w:t>
      </w:r>
      <w:proofErr w:type="spellStart"/>
      <w:r>
        <w:rPr>
          <w:rFonts w:asciiTheme="majorBidi" w:hAnsiTheme="majorBidi" w:cstheme="majorBidi"/>
          <w:sz w:val="24"/>
          <w:szCs w:val="24"/>
        </w:rPr>
        <w:t>miRTarBas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v20 (photo B, G-J).</w:t>
      </w:r>
      <w:bookmarkStart w:id="0" w:name="_GoBack"/>
      <w:bookmarkEnd w:id="0"/>
    </w:p>
    <w:sectPr w:rsidR="00B553C8" w:rsidSect="0084749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CB3"/>
    <w:rsid w:val="00013F94"/>
    <w:rsid w:val="00157219"/>
    <w:rsid w:val="00847499"/>
    <w:rsid w:val="00B53CB3"/>
    <w:rsid w:val="00B5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6B8F05"/>
  <w15:chartTrackingRefBased/>
  <w15:docId w15:val="{6E6F918A-9546-4EC7-B946-451431BD0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08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3C5F7-E316-456B-A190-46279C45A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6</Lines>
  <Paragraphs>3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7-08-20T18:19:00Z</dcterms:created>
  <dcterms:modified xsi:type="dcterms:W3CDTF">2017-08-20T18:20:00Z</dcterms:modified>
</cp:coreProperties>
</file>